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4065A" w14:textId="77777777" w:rsidR="00A950B7" w:rsidRPr="004F4CB8" w:rsidRDefault="00A950B7" w:rsidP="00A950B7">
      <w:pPr>
        <w:spacing w:before="240" w:after="120"/>
        <w:jc w:val="center"/>
        <w:rPr>
          <w:rFonts w:ascii="Times New Roman" w:hAnsi="Times New Roman" w:cs="Times New Roman"/>
          <w:b/>
          <w:i/>
          <w:sz w:val="32"/>
          <w:lang w:val="en-US"/>
        </w:rPr>
      </w:pPr>
      <w:r w:rsidRPr="004F4CB8">
        <w:rPr>
          <w:rFonts w:ascii="Times New Roman" w:hAnsi="Times New Roman" w:cs="Times New Roman"/>
          <w:b/>
          <w:i/>
          <w:sz w:val="32"/>
          <w:lang w:val="en-US"/>
        </w:rPr>
        <w:t>Supplementary Material</w:t>
      </w:r>
    </w:p>
    <w:p w14:paraId="2A646CC9" w14:textId="77777777" w:rsidR="00A950B7" w:rsidRDefault="00A950B7" w:rsidP="00A950B7">
      <w:pPr>
        <w:spacing w:before="240" w:after="360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362394">
        <w:rPr>
          <w:rFonts w:ascii="Times New Roman" w:hAnsi="Times New Roman" w:cs="Times New Roman"/>
          <w:b/>
          <w:sz w:val="32"/>
          <w:lang w:val="en-US"/>
        </w:rPr>
        <w:t xml:space="preserve">Obituaries </w:t>
      </w:r>
      <w:r w:rsidR="00FD2F35">
        <w:rPr>
          <w:rFonts w:ascii="Times New Roman" w:hAnsi="Times New Roman" w:cs="Times New Roman"/>
          <w:b/>
          <w:sz w:val="32"/>
          <w:lang w:val="en-US"/>
        </w:rPr>
        <w:t>of</w:t>
      </w:r>
      <w:bookmarkStart w:id="0" w:name="_GoBack"/>
      <w:bookmarkEnd w:id="0"/>
      <w:r w:rsidRPr="00362394">
        <w:rPr>
          <w:rFonts w:ascii="Times New Roman" w:hAnsi="Times New Roman" w:cs="Times New Roman"/>
          <w:b/>
          <w:sz w:val="32"/>
          <w:lang w:val="en-US"/>
        </w:rPr>
        <w:t xml:space="preserve"> Female and Male Leaders from 1974 to 2016 Suggest Change in Descriptive but Stability of Prescriptive Gender Stereotypes</w:t>
      </w:r>
    </w:p>
    <w:p w14:paraId="69AE166F" w14:textId="77777777" w:rsidR="00A950B7" w:rsidRDefault="00A950B7" w:rsidP="00A950B7">
      <w:pPr>
        <w:rPr>
          <w:rFonts w:ascii="Times New Roman" w:hAnsi="Times New Roman" w:cs="Times New Roman"/>
          <w:b/>
          <w:sz w:val="24"/>
          <w:lang w:val="de-DE"/>
        </w:rPr>
      </w:pPr>
      <w:r w:rsidRPr="00362394">
        <w:rPr>
          <w:rFonts w:ascii="Times New Roman" w:hAnsi="Times New Roman" w:cs="Times New Roman"/>
          <w:b/>
          <w:sz w:val="24"/>
          <w:lang w:val="de-DE"/>
        </w:rPr>
        <w:t>Miriam Katharina Zehnter*, Jerome O</w:t>
      </w:r>
      <w:r>
        <w:rPr>
          <w:rFonts w:ascii="Times New Roman" w:hAnsi="Times New Roman" w:cs="Times New Roman"/>
          <w:b/>
          <w:sz w:val="24"/>
          <w:lang w:val="de-DE"/>
        </w:rPr>
        <w:t>lsen, Erich Kirchler</w:t>
      </w:r>
    </w:p>
    <w:p w14:paraId="569FA219" w14:textId="77777777" w:rsidR="00A950B7" w:rsidRPr="00362394" w:rsidRDefault="00A950B7" w:rsidP="00A950B7">
      <w:pPr>
        <w:rPr>
          <w:rFonts w:ascii="Times New Roman" w:hAnsi="Times New Roman" w:cs="Times New Roman"/>
          <w:b/>
          <w:sz w:val="24"/>
          <w:lang w:val="en-US"/>
        </w:rPr>
      </w:pPr>
      <w:r w:rsidRPr="00362394">
        <w:rPr>
          <w:rFonts w:ascii="Times New Roman" w:hAnsi="Times New Roman" w:cs="Times New Roman"/>
          <w:b/>
          <w:sz w:val="24"/>
          <w:lang w:val="en-US"/>
        </w:rPr>
        <w:t>*Correspondence: Miriam Katharina Zehnter: m</w:t>
      </w:r>
      <w:r>
        <w:rPr>
          <w:rFonts w:ascii="Times New Roman" w:hAnsi="Times New Roman" w:cs="Times New Roman"/>
          <w:b/>
          <w:sz w:val="24"/>
          <w:lang w:val="en-US"/>
        </w:rPr>
        <w:t>iriam.zehnter@univie.ac.at</w:t>
      </w:r>
    </w:p>
    <w:p w14:paraId="451A8A00" w14:textId="77777777" w:rsidR="00FA7B19" w:rsidRDefault="00FD2F35" w:rsidP="00A950B7">
      <w:pPr>
        <w:spacing w:line="360" w:lineRule="auto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A950B7" w:rsidRPr="00362394" w14:paraId="253C6A7F" w14:textId="77777777" w:rsidTr="00B774FB">
        <w:tc>
          <w:tcPr>
            <w:tcW w:w="9056" w:type="dxa"/>
            <w:gridSpan w:val="5"/>
            <w:tcBorders>
              <w:top w:val="nil"/>
              <w:left w:val="nil"/>
              <w:right w:val="nil"/>
            </w:tcBorders>
          </w:tcPr>
          <w:p w14:paraId="262CF193" w14:textId="77777777" w:rsidR="00A950B7" w:rsidRPr="00362394" w:rsidRDefault="00A950B7" w:rsidP="00A950B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able S4. Correlations with 95% confidence intervals between agency, competence, communion, and likability in obituaries for female and male leaders</w:t>
            </w:r>
          </w:p>
        </w:tc>
      </w:tr>
      <w:tr w:rsidR="00A950B7" w:rsidRPr="00CF5F17" w14:paraId="1DDCD9D5" w14:textId="77777777" w:rsidTr="00B774FB">
        <w:tc>
          <w:tcPr>
            <w:tcW w:w="1811" w:type="dxa"/>
            <w:tcBorders>
              <w:left w:val="nil"/>
              <w:right w:val="nil"/>
            </w:tcBorders>
          </w:tcPr>
          <w:p w14:paraId="19CE58AA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1C2C3306" w14:textId="77777777" w:rsidR="00A950B7" w:rsidRPr="004F4CB8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  <w:p w14:paraId="66AE28AC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enc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425B30DE" w14:textId="77777777" w:rsidR="00A950B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3F6E7B15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petence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0C74A495" w14:textId="77777777" w:rsidR="00A950B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71DA9455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munion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69798786" w14:textId="77777777" w:rsidR="00A950B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76510940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ikability</w:t>
            </w:r>
          </w:p>
        </w:tc>
      </w:tr>
      <w:tr w:rsidR="00A950B7" w:rsidRPr="00CF5F17" w14:paraId="15AC2AF6" w14:textId="77777777" w:rsidTr="00B774FB">
        <w:tc>
          <w:tcPr>
            <w:tcW w:w="1811" w:type="dxa"/>
            <w:tcBorders>
              <w:left w:val="nil"/>
              <w:right w:val="nil"/>
            </w:tcBorders>
          </w:tcPr>
          <w:p w14:paraId="3C9D8457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enc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01EACDC8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7E532C5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2</w:t>
            </w:r>
          </w:p>
          <w:p w14:paraId="1ED9837E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64, .76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19962DAD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54</w:t>
            </w:r>
          </w:p>
          <w:p w14:paraId="31630277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90, .27]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3E62670C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83</w:t>
            </w:r>
          </w:p>
          <w:p w14:paraId="60180CB3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97, -.29]</w:t>
            </w:r>
          </w:p>
        </w:tc>
      </w:tr>
      <w:tr w:rsidR="00A950B7" w:rsidRPr="00CF5F17" w14:paraId="1A14E563" w14:textId="77777777" w:rsidTr="00B774FB">
        <w:tc>
          <w:tcPr>
            <w:tcW w:w="1811" w:type="dxa"/>
            <w:tcBorders>
              <w:left w:val="nil"/>
              <w:right w:val="nil"/>
            </w:tcBorders>
          </w:tcPr>
          <w:p w14:paraId="08F8E37B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petence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4F3B9D6E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59</w:t>
            </w:r>
          </w:p>
          <w:p w14:paraId="3D136432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91, .24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BF7A6D6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56C81CF5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63</w:t>
            </w:r>
          </w:p>
          <w:p w14:paraId="560BCC34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93, .13]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1DA5C1A2" w14:textId="77777777" w:rsidR="00A950B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30</w:t>
            </w:r>
          </w:p>
          <w:p w14:paraId="7B02160D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83, .51]</w:t>
            </w:r>
          </w:p>
        </w:tc>
      </w:tr>
      <w:tr w:rsidR="00A950B7" w:rsidRPr="00CF5F17" w14:paraId="3077A07C" w14:textId="77777777" w:rsidTr="00B774FB">
        <w:tc>
          <w:tcPr>
            <w:tcW w:w="1811" w:type="dxa"/>
            <w:tcBorders>
              <w:left w:val="nil"/>
              <w:right w:val="nil"/>
            </w:tcBorders>
          </w:tcPr>
          <w:p w14:paraId="2EB0D9C3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munion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519EDCAA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</w:t>
            </w:r>
          </w:p>
          <w:p w14:paraId="568442E5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80, .57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B071C91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5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  <w:p w14:paraId="4ADFA431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89, .31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00AACA84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3327CDD8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23</w:t>
            </w:r>
          </w:p>
          <w:p w14:paraId="1910B189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56, .81]</w:t>
            </w:r>
          </w:p>
        </w:tc>
      </w:tr>
      <w:tr w:rsidR="00A950B7" w:rsidRPr="00CF5F17" w14:paraId="2B364777" w14:textId="77777777" w:rsidTr="00B774FB">
        <w:tc>
          <w:tcPr>
            <w:tcW w:w="1811" w:type="dxa"/>
            <w:tcBorders>
              <w:left w:val="nil"/>
              <w:right w:val="nil"/>
            </w:tcBorders>
          </w:tcPr>
          <w:p w14:paraId="785490B8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ikability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5F40D8F7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0</w:t>
            </w:r>
          </w:p>
          <w:p w14:paraId="55D07689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79, .59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39605ACF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31</w:t>
            </w:r>
          </w:p>
          <w:p w14:paraId="40888666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51, .83]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5098D0AB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72</w:t>
            </w:r>
          </w:p>
          <w:p w14:paraId="118A1341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[-.94, -.02]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79116400" w14:textId="77777777" w:rsidR="00A950B7" w:rsidRPr="00CF5F17" w:rsidRDefault="00A950B7" w:rsidP="00A950B7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CF5F17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A950B7" w:rsidRPr="00362394" w14:paraId="7BB39C28" w14:textId="77777777" w:rsidTr="00B774FB">
        <w:tc>
          <w:tcPr>
            <w:tcW w:w="9056" w:type="dxa"/>
            <w:gridSpan w:val="5"/>
            <w:tcBorders>
              <w:left w:val="nil"/>
              <w:bottom w:val="nil"/>
              <w:right w:val="nil"/>
            </w:tcBorders>
          </w:tcPr>
          <w:p w14:paraId="5C60769F" w14:textId="77777777" w:rsidR="00A950B7" w:rsidRPr="00362394" w:rsidRDefault="00A950B7" w:rsidP="00A950B7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362394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 xml:space="preserve">Note. </w:t>
            </w:r>
            <w:r w:rsidRPr="00362394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orrelation coefficients for female leaders are displayed above, and for male leaders below the diagonal</w:t>
            </w:r>
          </w:p>
        </w:tc>
      </w:tr>
    </w:tbl>
    <w:p w14:paraId="347AA80A" w14:textId="77777777" w:rsidR="00A950B7" w:rsidRPr="00A950B7" w:rsidRDefault="00A950B7">
      <w:pPr>
        <w:rPr>
          <w:lang w:val="en-US"/>
        </w:rPr>
      </w:pPr>
    </w:p>
    <w:sectPr w:rsidR="00A950B7" w:rsidRPr="00A950B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0B7"/>
    <w:rsid w:val="00371303"/>
    <w:rsid w:val="00A950B7"/>
    <w:rsid w:val="00B1238A"/>
    <w:rsid w:val="00C619F4"/>
    <w:rsid w:val="00FD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493DD"/>
  <w15:chartTrackingRefBased/>
  <w15:docId w15:val="{AF141826-73D0-439A-B730-F41D9EB87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50B7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50B7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Jerome Olsen</cp:lastModifiedBy>
  <cp:revision>2</cp:revision>
  <dcterms:created xsi:type="dcterms:W3CDTF">2018-08-08T14:24:00Z</dcterms:created>
  <dcterms:modified xsi:type="dcterms:W3CDTF">2018-11-13T10:17:00Z</dcterms:modified>
</cp:coreProperties>
</file>